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</w:t>
      </w:r>
      <w:r>
        <w:rPr>
          <w:rFonts w:cs="Times New Roman" w:ascii="Times New Roman" w:hAnsi="Times New Roman"/>
          <w:b/>
          <w:bCs/>
          <w:sz w:val="24"/>
          <w:szCs w:val="24"/>
        </w:rPr>
        <w:t>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et</w:t>
      </w:r>
      <w:r>
        <w:rPr>
          <w:rFonts w:cs="Times New Roman" w:ascii="Times New Roman" w:hAnsi="Times New Roman"/>
          <w:b/>
          <w:sz w:val="24"/>
          <w:szCs w:val="24"/>
        </w:rPr>
        <w:t>ary inflammatory index and health outcomes: an umbrella review of systematic and meta-analyses of observational studies</w:t>
      </w:r>
      <w:r>
        <w:br w:type="page"/>
      </w:r>
    </w:p>
    <w:p>
      <w:pPr>
        <w:pStyle w:val="Normal"/>
        <w:spacing w:lineRule="auto" w:line="480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Supplementary Table S1. Search strategy used in the umbrella review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rStyle w:val="Fontstyle01"/>
                <w:color w:val="000000"/>
              </w:rPr>
              <w:t>Literature search strategy in PubMed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dietary inflammatory index 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etary inflammatory score OR dietary score OR inflammatory diet OR inflammatory potential of diet OR dietary inflammation potential OR inflammatory potential intake OR anti-inflammatory diet OR pro-inflammatory diet OR dietary pattern OR diet-related inflammation OR index-based dietary patterns OR DI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ystematic review OR meta-analysis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AND 2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rStyle w:val="Fontstyle01"/>
                <w:color w:val="000000"/>
              </w:rPr>
              <w:t>Literature search strategy in Web of Science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 Search TS = (dietary inflammatory index 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etary inflammatory score OR dietary score OR inflammatory diet OR inflammatory potential of diet OR dietary inflammation potential OR inflammatory potential intake OR anti-inflammatory diet OR pro-inflammatory diet OR dietary pattern OR diet-related inflammation OR index-based dietary patterns OR DII)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 Search TS = (systematic review OR meta-analysis)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AND 2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rStyle w:val="Fontstyle01"/>
                <w:color w:val="000000"/>
              </w:rPr>
              <w:t>Literature search strategy in EMBASE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dietary inflammatory index 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etary inflammatory score OR dietary score OR inflammatory diet OR inflammatory potential of diet OR dietary inflammation potential OR inflammatory potential intake OR anti-inflammatory diet OR pro-inflammatory diet OR dietary pattern OR diet-related inflammation OR index-based dietary patterns OR DII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‘systematic review’ OR ‘meta-analysis’</w:t>
            </w:r>
          </w:p>
        </w:tc>
      </w:tr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AND 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S2. References of studies excluded in the umbrella review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 meta-analysis (N=12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Steffen LM, Hootman KC. A Posteriori Data-Derived Dietary Patterns and Incident Coronary Heart Disease: Making Sense of Inconsistent Findings. Current Nutrition Reports 2016, 5(3): 168-179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.</w:t>
        <w:tab/>
        <w:t>Pan P, Yu J, Wang L. Diet and colon: what matters? CURR OPIN GASTROEN 2019, 35(2): 101-106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</w:t>
        <w:tab/>
        <w:t>Kheirouri S, Alizadeh M. Dietary Inflammatory Potential and the Risk of Incident Depression in Adults: A Systematic Review. ADV NUTR 2019, 10(1): 9-18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.</w:t>
        <w:tab/>
        <w:t>Kheirouri S, Alizadeh M. Dietary Inflammatory Potential and the Risk of Neurodegenerative Diseases in Adults. EPIDEMIOL REV 2019, 41(1): 109-120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.</w:t>
        <w:tab/>
        <w:t>Suhett LG, Hermsdorff H, Cota BC, Ribeiro S, Shivappa N, Hébert JR, Franceschini S, de Novaes JF. Dietary inflammatory potential, cardiometabolic risk and inflammation in children and adolescents: a systematic review. Crit Rev Food Sci Nutr 2020: 1-10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.</w:t>
        <w:tab/>
        <w:t>Chen X, Maguire B, Brodaty H, O'Leary F. Dietary Patterns and Cognitive Health in Older Adults: A Systematic Review. J ALZHEIMERS DIS 2019, 67(2): 583-619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</w:t>
        <w:tab/>
        <w:t>Zheng J, Guinter MA, Merchant AT, Wirth MD, Zhang J, Stolzenberg-Solomon RZ, Steck SE. Dietary patterns and risk of pancreatic cancer: a systematic review. NUTR REV 2017, 75(11): 883-908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</w:t>
        <w:tab/>
        <w:t>Steck SE, Guinter M, Zheng J, Thomson CA. Index-based dietary patterns and colorectal cancer risk: a systematic review. ADV NUTR 2015, 6(6): 763-773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.</w:t>
        <w:tab/>
        <w:t>Terranova CO, Protani MM, Reeves MM. Overall Dietary Intake and Prognosis after Breast Cancer: A Systematic Review. NUTR CANCER 2018, 70(2): 153-163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>O'Connor JP, Milledge KL, O'Leary F, Cumming R, Eberhard J, Hirani V. Poor dietary intake of nutrients and food groups are associated with increased risk of periodontal disease among community-dwelling older adults: a systematic literature review. NUTR REV 2020, 78(2): 175-188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>Ruiz-Canela M, Bes-Rastrollo M, Martinez-Gonzalez MA. The Role of Dietary Inflammatory Index in Cardiovascular Disease, Metabolic Syndrome and Mortality. INT J MOL SCI 2016, 17(UNSP 12658)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Fernández-Villa T, Álvarez-Álvarez L, Rubín-García M, Obón-Santacana M, Moreno V. The role of dietary patterns in colorectal cancer: a 2019 update. Expert Rev Gastroenterol Hepatol 2020, 14(4): 281-290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come explored in larger meta-analysis (N=9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>Mohseni R, Abbasi S, Mohseni F, Rahimi F, Alizadeh S. Association between Dietary Inflammatory Index and the Risk of Prostate Cancer: A Meta-Analysis. NUTR CANCER 2019, 71(3): 359-366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. Namazi N, Larijani B, Azadbakht L. Association between the dietary inflammatory index and the incidence of cancer: a systematic review and meta-analysis of prospective studies. PUBLIC HEALTH 2018, 164: 148-156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. Shivappa N, Godos J, Hébert JR, Wirth MD, Piuri G, Speciani AF, Grosso G. Dietary Inflammatory Index and Colorectal Cancer Risk-A Meta-Analysis. NUTRIENTS 2017, 9(9)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6. Zahedi H, Djalalinia S, Sadeghi O, Asayesh H, Noroozi M, Gorabi AM, Mohammadi R, Qorbani M. Dietary Inflammatory Potential Score and Risk of Breast Cancer: Systematic Review and Meta-analysis. CLIN BREAST CANCER 2018, 18(4): e561-e570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. Du S, Li Y, Su Z, Shi X, Johnson NL, Li P, Zhang Y, Zhang Q, Wen L, Li K, Chen Y, Zhang X, Fei Y, Ding X. Index-based dietary patterns in relation to gastric cancer risk: a systematic review and meta-analysis. Br J Nutr 2020, 123(9): 964-974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. Zhong X, Guo L, Zhang L, Li Y, He R, Cheng G. Inflammatory potential of diet and risk of cardiovascular disease or mortality: A  meta-analysis. Sci Rep 2017, 7(1): 6367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. Wang L, Liu C, Zhou C, Zhuang J, Tang S, Yu J, Tian J, Feng F, Liu L, Zhang T, Sun C. Meta-analysis of the association between the dietary inflammatory index (DII) and breast cancer risk. EUR J CLIN NUTR 2019, 73(4): 509-517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.Fan Y, Jin X, Man C, Gao Z, Wang X. Meta-analysis of the association between the inflammatory potential of diet and colorectal cancer risk. Oncotarget 2017, 8(35): 59592-59600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.Lu DL, Ren ZJ, Zhang Q, Ren PW, Yang B, Liu LR, Dong Q. Meta-analysis of the association between the inflammatory potential of diet and urologic cancer risk. PLOS ONE 2018, 13(10): e204845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specific data missing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2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>Zhu J, Ling Y, Mi S, Chen H, Fan J, Cai S, Fan C, Shen Q, Li Y. Association between dietary inflammatory index and upper aerodigestive tract cancer risk: A systematic review and dose-response meta-analysis. ORAL ONCOL 2020, 103: 104587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3.Fang Y, Zhu J, Fan J, Sun L, Cai S, Fan C, Zhong Y, Li Y. Dietary Inflammatory Index in relation to bone mineral density, osteoporosis risk and fracture risk: a systematic review and meta-analysis. Osteoporos Int 2020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plicated reports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Wang J, Zhou Y, Chen K, Jing Y, He J, Sun H, Hu X. Dietary inflammatory index and depression: a meta-analysis. PUBLIC HEALTH NUTR 2019, 22(4): 654-660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 Zheng J, Guinter M, Merchant A, Wirth M, Zhang J, Stolzenberg-Solomon R, Steck S. Dietary patterns and risk of pancreatic cancer: A systematic review. FASEB J 2017, 31(1).</w:t>
      </w:r>
    </w:p>
    <w:tbl>
      <w:tblPr>
        <w:tblW w:w="139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osure not of interest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1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 Tolkien K, Bradburn S, Murgatroyd C. An anti-inflammatory diet as a potential intervention for depressive disorders: A systematic review and meta-analysis. CLIN NUTR 2019, 38(5): 2045-2052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ll-text not availabl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1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. Molendijk M, Molero P, Ortuño SF, Van der Does W, Angel MM. Diet quality and depression risk: A systematic review and dose-response meta-analysis of prospective studies. J Affect Disord 2018, 226: 346-354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ference paper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1)</w:t>
            </w:r>
          </w:p>
        </w:tc>
      </w:tr>
    </w:tbl>
    <w:p>
      <w:pPr>
        <w:pStyle w:val="Normal"/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</w:t>
        <w:tab/>
        <w:t>Nicolaou M, Vermeulen E, Elstgeest L, Knuppel A, Colpo M, Schoenaker D, Gibson-Smith D, Pot G, Brouwer I, Visser M. A META-ANALYSIS OF THE ROLE OF A PRIORI DIETARY INDICES IN DEPRESSION AMONG 7 COHORTS; THE MOODFOOD PROJECT. ANN NUTR METAB 2017, 712: 985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 observational study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1)</w:t>
            </w:r>
          </w:p>
        </w:tc>
      </w:tr>
    </w:tbl>
    <w:p>
      <w:pPr>
        <w:pStyle w:val="Normal"/>
        <w:pBdr>
          <w:bottom w:val="single" w:sz="4" w:space="1" w:color="000000"/>
        </w:pBdr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 Shivappa N, Hebert JR, Kivimaki M, Akbaraly T. Alternative Healthy Eating Index 2010, Dietary inflammatory index and risk of mortality: Results from the Whitehall II cohort study and meta-analysis of previous DII and mortality studies (vol 118, pg 210, 2017). BRIT J NUTR 2017, 118(8): 639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Summary effect size for the association of DII for health outcomes.</w:t>
      </w:r>
    </w:p>
    <w:tbl>
      <w:tblPr>
        <w:tblW w:w="12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2192"/>
        <w:gridCol w:w="2142"/>
        <w:gridCol w:w="2148"/>
        <w:gridCol w:w="1695"/>
        <w:gridCol w:w="1565"/>
      </w:tblGrid>
      <w:tr>
        <w:trPr>
          <w:trHeight w:val="305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comes (reference)</w:t>
            </w:r>
          </w:p>
        </w:tc>
        <w:tc>
          <w:tcPr>
            <w:tcW w:w="64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mmary relative risk (95% CI)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do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 †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x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 ‡</w:t>
            </w:r>
          </w:p>
        </w:tc>
      </w:tr>
      <w:tr>
        <w:trPr>
          <w:trHeight w:val="325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dom effects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xed effects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gest study*</w:t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29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ncer outcomes</w:t>
            </w:r>
          </w:p>
        </w:tc>
      </w:tr>
      <w:tr>
        <w:trPr>
          <w:trHeight w:val="243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and prostate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855910FC-37DE-4025-B8C0-679824B602EE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6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 (1.31-2.22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 (1.27-1.5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0.86-1.17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3×10-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×10-11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59FF73BD-6DB5-4C2F-A91E-6CCBD4654C15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 (1.14-1.56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1.14-1.24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91-1.07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×10-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×10-14</w:t>
            </w:r>
          </w:p>
        </w:tc>
      </w:tr>
      <w:tr>
        <w:trPr>
          <w:trHeight w:val="311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A415278E-EB75-4EFA-925D-081710BE6C4F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1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0-1.08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1.00-1.02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(0.99-1.02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n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05BE6AA0-5666-4B89-8057-29230E6E08EB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 (1.16-1.62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 (1.18-1.3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 (1.09-1.33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×10-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×10-10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lorectal cancer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65AEA744-0CED-473C-98CC-C4BD730AD345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7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 (0.56-0.78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 (0.75-0.83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93-1.10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×10-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3×10-24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rectal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C2881763-E4F9-4184-9F75-6FA7813721BC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1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1.04-1.09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1-1.0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3-1.05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×10-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×10-39</w:t>
            </w:r>
          </w:p>
        </w:tc>
      </w:tr>
      <w:tr>
        <w:trPr>
          <w:trHeight w:val="31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gestive trac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052FCBA6-5772-4C12-AF83-6BF33933E80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3 (1.53-2.19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 (1.23-1.3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1.01-1.15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0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sophageal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C9CA3873-A346-410B-98B3-D8A8E56630E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 (2.07-3.82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 (2.11-3.5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 (1.57-3.73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5×10-11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4×10-14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stric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B26D2540-713C-4781-AC4C-F3AC2C56399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6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2 (1.41-3.18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 (1.48-2.5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 (1.15-2.29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3×10-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×10-6</w:t>
            </w:r>
          </w:p>
        </w:tc>
      </w:tr>
      <w:tr>
        <w:trPr>
          <w:trHeight w:val="31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stric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126675DE-47C9-430A-8B98-A9EBC754A94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6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 (1.04-2.03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(1.12-1.38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1.06-1.34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×10-5</w:t>
            </w:r>
          </w:p>
        </w:tc>
      </w:tr>
      <w:tr>
        <w:trPr>
          <w:trHeight w:val="391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ynecological cancers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6D2F374E-8441-42B9-8C5F-933F2A4D00D8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 (1.21-1.56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1.16-1.2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91-1.07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×10-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×10-19</w:t>
            </w:r>
          </w:p>
        </w:tc>
      </w:tr>
      <w:tr>
        <w:trPr>
          <w:trHeight w:val="329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rmone-dependen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71C90997-6A60-4499-A343-99E50C811CE5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 (1.10-1.34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 (1.06-1.1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91-1.07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×10-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8×10-6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ynx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D9B99DB7-56E9-49C2-AAB7-947EA1318247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 (0.85-4.93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 (1.95-3.6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 (2.06-5.28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1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2×10-10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ng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F82739D2-682C-4396-A25E-BE9DD1F1F709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 (1.21-2.01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 (1.22-1.73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(1.01-1.76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×10-5</w:t>
            </w:r>
          </w:p>
        </w:tc>
      </w:tr>
      <w:tr>
        <w:trPr>
          <w:trHeight w:val="31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al cavity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EE8297BF-E574-4DF2-BCF5-3E8C894C8CA1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 (1.73-2.86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 (1.73-2.8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 (1.47-2.93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2×10-1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2×10-10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91E94B52-C757-46E7-A5AA-DE379A0D1C55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 (1.45-1.72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 (1.32-1.42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1.11-1.32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×10-2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×10-65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195AAB01-A04A-40FA-9CA2-48E27CC5705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1.09-1.16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1.07-1.10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2-1.06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2×10-1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4×10-44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arian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294D4B7F-8EA3-4AEE-8A92-4367C900BD09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1.21-1.65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1.21-1.6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 (1.06-1.62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7×10-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7×10-6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arynx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3604CF1C-ED01-4A0A-B61F-645E817DED3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 (1.54-2.64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 (1.59-2.51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 (1.06-2.55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×10-7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×10-9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tate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9A60AA01-D4DD-4C5B-99D3-452C06CD41D4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 (1.34-2.23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1.17-1.39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 (0.95-1.20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×10-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×10-8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tate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4659ED7C-D24F-47A4-96E5-DA198204912D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 (1.04-1.17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2-1.0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99-1.04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×10-5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tal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86551E4A-4F44-412A-9F81-F0CCAFD8D89C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1.23-1.69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 (1.29-1.5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 (1.22-1.73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5×10-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0×10-12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piratory trac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6C3735F2-E570-4C8F-ACFC-EAF8FA6064E1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0 (1.21-2.67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 (1.40-2.1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(0.91-1.89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6×10-7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DT cancer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E9893695-0ACB-4E66-945B-A2C75F961C77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 (1.89-2.73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 (1.78-2.10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 (1.54-1.90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×10-1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×10-55</w:t>
            </w:r>
          </w:p>
        </w:tc>
      </w:tr>
      <w:tr>
        <w:trPr>
          <w:trHeight w:val="305" w:hRule="atLeast"/>
        </w:trPr>
        <w:tc>
          <w:tcPr>
            <w:tcW w:w="129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ortality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-cause mortality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26B3DAC7-5BCE-4B20-9EDB-551D3720E38F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9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1.09-1.35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1.09-1.18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1.03-1.13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9×10-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4×10-10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ncer mortality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D684BA2A-3C47-4854-9BE3-80F825D4CA1A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4)</w: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 (1.07-1.42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1.07-1.22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0.99-1.18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×10-4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 mortality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5CCC93A3-28CB-4DAD-9147-DE811CB491B1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7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 (1.19-1.44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1.16-1.2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 (1.01-1.18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9×10-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×10-18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 mortality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A71D54BC-9031-4CB4-998B-2B409E1ABD0D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9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 (1.03-1.15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1.04-1.08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(1.01-1.07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×10-7</w:t>
            </w:r>
          </w:p>
        </w:tc>
      </w:tr>
      <w:tr>
        <w:trPr>
          <w:trHeight w:val="305" w:hRule="atLeast"/>
        </w:trPr>
        <w:tc>
          <w:tcPr>
            <w:tcW w:w="129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etabolic outcomes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ntral obesity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1F0EDDE7-7B73-4590-AA96-E6AAEDC51806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8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 (0.95-1.43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96-1.17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(0.81-1.06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2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36E267EB-6507-4381-8511-FA1AD8AE988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3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1.01-1.27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1.08-1.23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(1.07-1.45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×10-5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glycaemia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3E379657-81A3-491E-8895-88E114EB11A3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3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95-1.35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 (0.95-1.16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(0.77-1.18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3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9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bolic syndrome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E20080FB-A862-4BC2-B9E2-EC30BDB71664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9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82-1.24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87-1.18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(0.77-1.19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3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5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her outcomes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4F697DDC-2FF7-440E-9576-DBD567AD9040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7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1.12-1.78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 (1.13-1.61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76-1.42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1F61B336-E484-40F4-8CA6-1567017B88F9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9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 (1.00-1.16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1.01-1.0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(1.00-1.04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</w:tr>
      <w:tr>
        <w:trPr>
          <w:trHeight w:val="30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ression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NE.Ref.{E95F7F97-94F3-4CFB-8BC5-1BA532581878}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28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 (1.12-1.35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 (1.12-1.35)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(1.05-1.45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×10-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×10-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CVD: cardiovascular disease; DII: dietary inflammatory index; UADT: upper aerodigestive trac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Relative risk and 95% confidence interval of largest study (smallest SE) in each meta-analysi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summary random effects estimat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summary fixed effects estimat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statistical tests were two-sided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b/>
          <w:bCs/>
          <w:sz w:val="24"/>
          <w:szCs w:val="24"/>
        </w:rPr>
        <w:t>Level of evidence for the association of DII for health outcomes.</w:t>
      </w:r>
    </w:p>
    <w:tbl>
      <w:tblPr>
        <w:tblW w:w="13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721"/>
        <w:gridCol w:w="1797"/>
        <w:gridCol w:w="1587"/>
        <w:gridCol w:w="850"/>
        <w:gridCol w:w="1004"/>
        <w:gridCol w:w="1061"/>
        <w:gridCol w:w="1155"/>
        <w:gridCol w:w="1485"/>
        <w:gridCol w:w="1225"/>
      </w:tblGrid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s (reference)</w:t>
            </w:r>
          </w:p>
        </w:tc>
        <w:tc>
          <w:tcPr>
            <w:tcW w:w="1066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tures used for classification of level of evidence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vidence clas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gnificance threshold reached*</w:t>
            </w:r>
          </w:p>
        </w:tc>
        <w:tc>
          <w:tcPr>
            <w:tcW w:w="179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% predi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va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ger’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cess significance§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gest st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all-study effect/excess significant bias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/E#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¶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ancer outcom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east and prostate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5DBD12D0-F2AE-405E-811D-81F915276C5B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6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3% (59%-89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-3.8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/4.6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eas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D3BB8F28-2652-4387-B84E-EBD4B827E15B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0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9% (84%-93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-2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/6.8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eas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9BFBD72B-29A5-4C45-A5CF-71DB7773E20E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1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1% (76%-93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-1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2.8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n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346B6226-5063-46B9-90D6-05A734DB7DF0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9% (43%-89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-2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/2.2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recta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0F38FB9-D91D-4B93-B693-36DEFC5696B6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3% (85%-94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-1.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/8.0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recta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95EF6836-BFC0-425C-9C47-F3EA6CD19F5A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1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7% (53%-87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-1.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/3.2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.43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ar"/>
              </w:rPr>
              <w:t>-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gestive trac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10B42433-5B10-420B-8E87-ADABE683E300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4% (84%-93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-3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/10.4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ophagea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A1CA525A-EB57-4089-A3D3-8BAE48C38388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6% (0-67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-5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/0.9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71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6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stric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57CE8B9A-2FF8-4919-A177-186D59BD3250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6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% (0-83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-117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0.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86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stric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F1C85C81-D340-4A95-BC2E-81DF1BF6F7CD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6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3% (53%-9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-80.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/1.0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ynecological cancer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745E0602-2C51-4B4D-88CD-9F5F535ADEEC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0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8% (79%-90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-2.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/10.4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rmone-dependen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F773C1E2-0C12-48DA-B12B-7545DA58FB50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8% (50%-83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-1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/6.5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ynx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C97A719-0AC9-483D-AD3A-4167B4A9A654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 0.0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6% (58%-9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-90809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/1.0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ng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4FE4DEEE-0A09-4A8D-BA10-4D85008DC79A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6% (0-76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-2.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/1.3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49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al cavity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164BD119-F39B-46DE-827A-36AC23EB8C79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-90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-11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0.2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3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arian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5456C724-8699-4F50-92FA-795E22236731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0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-8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-1.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0.5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5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ar"/>
              </w:rPr>
              <w:t>-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al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0621E5D4-4BE2-491E-8C61-102C52D643D8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2% (67%-81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-2.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/19.5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3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al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788AD386-18D9-4736-9044-E00795D0A1BC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4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7% (69%-84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-1.2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/13.4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08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6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arynx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7615D941-657C-486F-B83E-02F96D639F57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3% (0-64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-3.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1.5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tate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E8EFA63-9B6F-40B5-A520-0ED163AE3F61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2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2% (60%-88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-3.7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/5.1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tate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7AEB866C-6289-4E08-98D9-D5F009C35FE6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2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9% (49%-86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-1.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/4.1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tal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9B933EE-5BAE-43C4-AB2A-4A30AEAE10B6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5% (0-81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-2.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1.7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piratory trac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761C6797-FF3C-43B1-BB15-2B7BF2BE2D2E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1% (11%-89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-9.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/1.2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DT cancer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24BC931D-BCB9-4762-A3BD-8183B532E29E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2% (33%-76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-4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/6.3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9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13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ortality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-cause mortality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F150D684-F1E1-4F99-91A2-5DC227F60B56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6% (37%-88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-1.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2.4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cer mortality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C4376C4-530C-4FDB-9053-08797FC743BB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4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1% (9%-77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-1.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3.2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VD mortality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5097CC4D-8A46-423C-861F-F68DD99D50F1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8% (46%-84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-1.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/5.1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ly suggestive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VD mortality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E9AC85F5-598B-4EA1-ADC3-8DC7DF9D429A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3% (47%-89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-1.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1.6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13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tabolic outcom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ntral obesity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6E267BD9-AFBC-4BFB-86EF-E3E2A61B6C54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 0.0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4% (38%-81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-2.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/3.6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ension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BC144014-705C-4ED3-A666-1E1EBBC49BCD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3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6% (21%-7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-1.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/3.8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glycaemia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BDAA1435-D1BB-44BB-BB36-C46C433E0567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3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 0.0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7% (24%-80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-1.9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/3.9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tabolic syndrom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4FE1D0F7-1529-4DF0-8166-F11A5F2203B4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 0.0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% (0-74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-1.7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0.9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13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ther outcom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VD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4B295801-7126-4EB9-ABAF-7CC6249E287A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% (0-7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-2.5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2.2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/No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VD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268306F9-B8D9-4119-9157-07BF29BFC3E2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 but &gt; 0.0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% (18%-90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-1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1.4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pression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NE.Ref.{2EAEC200-04DB-47E4-BF49-91816385286D}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 but &gt;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0-75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-1.4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/0.5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4.06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ar"/>
              </w:rPr>
              <w:t>-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/Ye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gestiv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  <w:bookmarkStart w:id="0" w:name="_Hlk67948979"/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CVD: cardiovascular disease; DII: dietary inflammatory index; UADT: upper aerodigestive tract.</w:t>
      </w:r>
      <w:bookmarkEnd w:id="0"/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§ Expected number of statistically significant studies using the point estimate of the largest study (smallest standard error) as the plausible effect siz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Observed/Expected number of statistically significant studi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¶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the excess statistical significance test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under the random-effects model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Exposure as continuous variable.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ins w:id="1" w:author="刘 芳华" w:date="2021-03-23T16:53:00Z"/>
        </w:rPr>
      </w:pPr>
      <w:ins w:id="0" w:author="刘 芳华" w:date="2021-03-23T16:53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6. Sensitivity analysis limited to prospective cohort studies for associations with convincing and highly suggestive evidence in the main analysis</w:t>
      </w:r>
    </w:p>
    <w:tbl>
      <w:tblPr>
        <w:tblW w:w="14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780"/>
        <w:gridCol w:w="1735"/>
        <w:gridCol w:w="1667"/>
        <w:gridCol w:w="1417"/>
        <w:gridCol w:w="1027"/>
        <w:gridCol w:w="1808"/>
        <w:gridCol w:w="2694"/>
        <w:gridCol w:w="1451"/>
      </w:tblGrid>
      <w:tr>
        <w:trPr>
          <w:trHeight w:val="64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 (reference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i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ce threshold reached*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es/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st stud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 P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-study effects/Excess statistical significan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id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ass</w:t>
            </w:r>
          </w:p>
        </w:tc>
      </w:tr>
      <w:tr>
        <w:trPr>
          <w:trHeight w:val="327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ncer*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88/8676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-1.0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85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Y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suggestive</w:t>
            </w:r>
          </w:p>
        </w:tc>
      </w:tr>
      <w:tr>
        <w:trPr>
          <w:trHeight w:val="327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D morta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19/3857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-1.7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% (46%-84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Y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suggestive</w:t>
            </w:r>
          </w:p>
        </w:tc>
      </w:tr>
      <w:tr>
        <w:trPr>
          <w:trHeight w:val="312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estive tra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1/676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-3.8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% (0-85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Y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gestive</w:t>
            </w:r>
          </w:p>
        </w:tc>
      </w:tr>
      <w:tr>
        <w:trPr>
          <w:trHeight w:val="327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cance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06/12463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-1.6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% (27%-76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Y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suggestive</w:t>
            </w:r>
          </w:p>
        </w:tc>
      </w:tr>
      <w:tr>
        <w:trPr>
          <w:trHeight w:val="312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cancer*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58/497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-1.2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% (64%-90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Y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gestive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VD</w:t>
      </w:r>
      <w:r>
        <w:rPr>
          <w:rFonts w:cs="Times New Roman" w:ascii="Times New Roman" w:hAnsi="Times New Roman"/>
          <w:sz w:val="24"/>
          <w:szCs w:val="24"/>
        </w:rPr>
        <w:t xml:space="preserve">: cardiovascular </w:t>
      </w:r>
      <w:r>
        <w:rPr>
          <w:rFonts w:cs="Times New Roman" w:ascii="Times New Roman" w:hAnsi="Times New Roman"/>
          <w:sz w:val="24"/>
          <w:szCs w:val="24"/>
        </w:rPr>
        <w:t>disease; PI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iction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under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dom-effec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Exposure as continuous variable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13985" cy="36779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 Association of meta-analysis summary effects sizes with inverse of the variance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7498080" cy="46151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34" r="-21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808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ins w:id="2" w:author="作者" w:date="0-00-00T00:00:00Z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 Detailed evaluation of the methodological quality with AMSTAR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before="40" w:after="40"/>
      <w:jc w:val="left"/>
      <w:outlineLvl w:val="6"/>
    </w:pPr>
    <w:rPr>
      <w:rFonts w:ascii="Tahoma" w:hAnsi="Tahoma" w:cs="Times New Roman"/>
      <w:b/>
      <w:bCs/>
      <w:kern w:val="0"/>
      <w:sz w:val="36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pacing w:before="40" w:after="40"/>
      <w:jc w:val="left"/>
      <w:outlineLvl w:val="8"/>
    </w:pPr>
    <w:rPr>
      <w:rFonts w:ascii="Tahoma" w:hAnsi="Tahoma" w:cs="Times New Roman"/>
      <w:b/>
      <w:bCs/>
      <w:color w:val="993366"/>
      <w:kern w:val="0"/>
      <w:sz w:val="24"/>
      <w:szCs w:val="20"/>
      <w:lang w:val="en-GB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Style15">
    <w:name w:val="页眉 字符"/>
    <w:qFormat/>
    <w:rPr>
      <w:sz w:val="18"/>
      <w:szCs w:val="18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7">
    <w:name w:val="标题 7 字符"/>
    <w:qFormat/>
    <w:rPr>
      <w:rFonts w:ascii="Tahoma" w:hAnsi="Tahoma" w:cs="Times New Roman"/>
      <w:b/>
      <w:bCs/>
      <w:kern w:val="0"/>
      <w:sz w:val="36"/>
      <w:szCs w:val="20"/>
      <w:lang w:val="en-GB"/>
    </w:rPr>
  </w:style>
  <w:style w:type="character" w:styleId="9">
    <w:name w:val="标题 9 字符"/>
    <w:qFormat/>
    <w:rPr>
      <w:rFonts w:ascii="Tahoma" w:hAnsi="Tahoma" w:cs="Times New Roman"/>
      <w:b/>
      <w:bCs/>
      <w:color w:val="993366"/>
      <w:kern w:val="0"/>
      <w:sz w:val="24"/>
      <w:szCs w:val="20"/>
      <w:lang w:val="en-GB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1">
    <w:name w:val="批注文字 字符1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1:01:00Z</dcterms:created>
  <dc:creator>Administrator</dc:creator>
  <dc:description/>
  <cp:keywords/>
  <dc:language>en-US</dc:language>
  <cp:lastModifiedBy>刘 芳华</cp:lastModifiedBy>
  <dcterms:modified xsi:type="dcterms:W3CDTF">2021-04-30T04:2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14</vt:lpwstr>
  </property>
  <property fmtid="{D5CDD505-2E9C-101B-9397-08002B2CF9AE}" pid="3" name="NE.Ref{67A77132-FB99-44DD-8ADD-64419502324D}">
    <vt:lpwstr>NE.Ref{67A77132-FB99-44DD-8ADD-64419502324D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